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9CB2D" w14:textId="77777777" w:rsidR="00081A79" w:rsidRPr="00081A79" w:rsidRDefault="00081A79" w:rsidP="00081A79">
      <w:pPr>
        <w:spacing w:afterLines="50" w:after="120" w:line="480" w:lineRule="auto"/>
        <w:rPr>
          <w:rFonts w:ascii="Times New Roman" w:eastAsia="游明朝" w:hAnsi="Times New Roman" w:cs="Times New Roman"/>
          <w:b/>
          <w:bCs/>
          <w:sz w:val="22"/>
        </w:rPr>
      </w:pPr>
      <w:r w:rsidRPr="00081A79">
        <w:rPr>
          <w:rFonts w:ascii="Times New Roman" w:eastAsia="游明朝" w:hAnsi="Times New Roman" w:cs="Times New Roman"/>
          <w:sz w:val="22"/>
        </w:rPr>
        <w:t xml:space="preserve">Table </w:t>
      </w:r>
      <w:r w:rsidRPr="00081A79">
        <w:rPr>
          <w:rFonts w:ascii="Times New Roman" w:eastAsia="游明朝" w:hAnsi="Times New Roman" w:cs="Times New Roman" w:hint="eastAsia"/>
          <w:sz w:val="22"/>
        </w:rPr>
        <w:t>S</w:t>
      </w:r>
      <w:r w:rsidRPr="00081A79">
        <w:rPr>
          <w:rFonts w:ascii="Times New Roman" w:eastAsia="游明朝" w:hAnsi="Times New Roman" w:cs="Times New Roman"/>
          <w:sz w:val="22"/>
        </w:rPr>
        <w:t>3.</w:t>
      </w:r>
      <w:r w:rsidRPr="00081A79">
        <w:rPr>
          <w:rFonts w:ascii="Times New Roman" w:eastAsia="游明朝" w:hAnsi="Times New Roman" w:cs="Times New Roman" w:hint="eastAsia"/>
          <w:sz w:val="22"/>
        </w:rPr>
        <w:t xml:space="preserve">  </w:t>
      </w:r>
      <w:r w:rsidRPr="00081A79">
        <w:rPr>
          <w:rFonts w:ascii="Times New Roman" w:eastAsia="游明朝" w:hAnsi="Times New Roman" w:cs="Times New Roman"/>
          <w:sz w:val="22"/>
        </w:rPr>
        <w:t xml:space="preserve"> 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 xml:space="preserve">List of PCR primers used in this study (for </w:t>
      </w:r>
      <w:r w:rsidRPr="00081A79">
        <w:rPr>
          <w:rFonts w:ascii="Times New Roman" w:eastAsia="游明朝" w:hAnsi="Times New Roman" w:cs="Times New Roman" w:hint="eastAsia"/>
          <w:b/>
          <w:bCs/>
          <w:sz w:val="22"/>
        </w:rPr>
        <w:t>p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lasmid vector construction).</w:t>
      </w:r>
    </w:p>
    <w:tbl>
      <w:tblPr>
        <w:tblW w:w="1034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3109"/>
        <w:gridCol w:w="7229"/>
      </w:tblGrid>
      <w:tr w:rsidR="00081A79" w:rsidRPr="00081A79" w14:paraId="00B43F9A" w14:textId="77777777" w:rsidTr="00CF147C">
        <w:trPr>
          <w:gridBefore w:val="1"/>
          <w:wBefore w:w="10" w:type="dxa"/>
          <w:trHeight w:val="21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5E4413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Construct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0A7640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b/>
                <w:bCs/>
                <w:sz w:val="22"/>
              </w:rPr>
              <w:t>Primer Sequence</w:t>
            </w:r>
            <w:r w:rsidRPr="00081A79">
              <w:rPr>
                <w:rFonts w:ascii="Times New Roman" w:eastAsia="游明朝" w:hAnsi="Times New Roman" w:cs="Times New Roman" w:hint="eastAsia"/>
                <w:b/>
                <w:bCs/>
                <w:sz w:val="22"/>
              </w:rPr>
              <w:t>s</w:t>
            </w:r>
          </w:p>
        </w:tc>
      </w:tr>
      <w:tr w:rsidR="00081A79" w:rsidRPr="00081A79" w14:paraId="3ADC2807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DF8A42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FL</w:t>
            </w:r>
          </w:p>
          <w:p w14:paraId="66BD4DC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Hasegawa-Ogawa et al, 2021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75D645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AGCTTTCTGAATATATTCGGGTAAC-3′</w:t>
            </w:r>
          </w:p>
          <w:p w14:paraId="24DFDAD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TACCTTACATTCCCCAGCCAGAAGAC-3′</w:t>
            </w:r>
          </w:p>
        </w:tc>
      </w:tr>
      <w:tr w:rsidR="00081A79" w:rsidRPr="00081A79" w14:paraId="5D6E047D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AF862E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MP18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5F7AB1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AGCTTTCTGAATATATTCGGGTAAC-3′</w:t>
            </w:r>
          </w:p>
          <w:p w14:paraId="596A488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TACCTTACAGCACTACTTTCAATG-3′</w:t>
            </w:r>
          </w:p>
        </w:tc>
      </w:tr>
      <w:tr w:rsidR="00081A79" w:rsidRPr="00081A79" w14:paraId="11032037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0AF233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MP20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E8210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AGCTTTCTGAATATATTCGGGTAAC-3′</w:t>
            </w:r>
          </w:p>
          <w:p w14:paraId="1948983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TACCTCAAAGACGCGGCCTGTGATG-3′</w:t>
            </w:r>
          </w:p>
        </w:tc>
      </w:tr>
      <w:tr w:rsidR="00081A79" w:rsidRPr="00081A79" w14:paraId="6A6613F8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FF788F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FU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64F35C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GCCTCAAACGATTATACC-3′</w:t>
            </w:r>
          </w:p>
          <w:p w14:paraId="77CF651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GGGGTACCTTAATACGGCCTCTCCCTG-3′</w:t>
            </w:r>
          </w:p>
        </w:tc>
      </w:tr>
      <w:tr w:rsidR="00081A79" w:rsidRPr="00081A79" w14:paraId="580332E6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919119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ELAVL3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1C4E1C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AGCTTGTCACTCAGATACTGG-3′</w:t>
            </w:r>
          </w:p>
          <w:p w14:paraId="7915E51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TACCTCACGCCTTGTGCTGTTTGC-3′</w:t>
            </w:r>
          </w:p>
        </w:tc>
      </w:tr>
      <w:tr w:rsidR="00081A79" w:rsidRPr="00081A79" w14:paraId="2B643EC9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DC4764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NOVA1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4FB2C2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ATGGCGGCAGCTCCCATC-3′</w:t>
            </w:r>
          </w:p>
          <w:p w14:paraId="72D9DF9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GGGGTACCTCAACCCACTTTCTGAGGATTG-3′</w:t>
            </w:r>
          </w:p>
        </w:tc>
      </w:tr>
      <w:tr w:rsidR="00081A79" w:rsidRPr="00081A79" w14:paraId="0C7888EC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FC97A1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A1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F5C97D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TCTAAGTCAGAGTCTCCTAAAG-3′</w:t>
            </w:r>
          </w:p>
          <w:p w14:paraId="0E3B1A9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GGGGTACCTTAAAATCTTCTGCCACTG-3′</w:t>
            </w:r>
          </w:p>
        </w:tc>
      </w:tr>
      <w:tr w:rsidR="00081A79" w:rsidRPr="00081A79" w14:paraId="29B23E60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7298CB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E1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0073CA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GATGCCGGTGTGACTGAAAG-3′</w:t>
            </w:r>
          </w:p>
          <w:p w14:paraId="10AF21D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GTACCCTAGCTGCACCCCATGCCCTTC-3′</w:t>
            </w:r>
          </w:p>
        </w:tc>
      </w:tr>
      <w:tr w:rsidR="00081A79" w:rsidRPr="00081A79" w14:paraId="0CEAA996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60FB9B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TDP-FL-Venus</w:t>
            </w:r>
          </w:p>
          <w:p w14:paraId="1454C7A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Hasegawa-Ogawa et al. 2021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37CE6A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1: 5′-TGGGCCCCCACCATGTCTGAATATATTCGGGTAAC-3′</w:t>
            </w:r>
          </w:p>
          <w:p w14:paraId="39AA68D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1: 5′-GGGTACCCATTCCCCAGCCAGAAGAC-3′</w:t>
            </w:r>
          </w:p>
          <w:p w14:paraId="5984F2D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2: 5′-CGGATCCGTGAGCAAGGGCGAGG-3′</w:t>
            </w:r>
          </w:p>
          <w:p w14:paraId="5C643FA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2: 5′-CAAGCTTTTACTTGTACAGCTCGTCCATG-3′</w:t>
            </w:r>
          </w:p>
        </w:tc>
      </w:tr>
      <w:tr w:rsidR="00081A79" w:rsidRPr="00081A79" w14:paraId="7E180A7F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17890A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MP18-Venu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951E9C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1: 5′-GGGTACCGAAAAGTAAAAGATGTCTG-3′</w:t>
            </w:r>
          </w:p>
          <w:p w14:paraId="468236F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1: 5′-CGGATCCCAGCACTACTTTCAATGAAG-3′</w:t>
            </w:r>
          </w:p>
          <w:p w14:paraId="0C84242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2: 5′-CGGATCCGTGAGCAAGGGCGAGG-3′</w:t>
            </w:r>
          </w:p>
          <w:p w14:paraId="446BFEB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2: 5′-GGAATTCTTACTTGTACAGCTCGTCC-3′</w:t>
            </w:r>
          </w:p>
        </w:tc>
      </w:tr>
      <w:tr w:rsidR="00081A79" w:rsidRPr="00081A79" w14:paraId="0010C932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B579DA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MP20-Venu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B48D34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1: 5′-GGGTACCGAAAAGTAAAAGATGTCTG-3′</w:t>
            </w:r>
          </w:p>
          <w:p w14:paraId="63DE5E7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1: 5′-CGGATCCAAGACGCGGCCTGTGATG-3′</w:t>
            </w:r>
          </w:p>
          <w:p w14:paraId="64DB48C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2: 5′-CGGATCCGTGAGCAAGGGCGAGG-3′</w:t>
            </w:r>
          </w:p>
          <w:p w14:paraId="4B831D8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lastRenderedPageBreak/>
              <w:t>Reverse2: 5′-GGAATTCTTACTTGTACAGCTCGTCC-3′</w:t>
            </w:r>
          </w:p>
        </w:tc>
      </w:tr>
      <w:tr w:rsidR="00081A79" w:rsidRPr="00081A79" w14:paraId="33DC8DF3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F032E0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lastRenderedPageBreak/>
              <w:t>FLAG-hnRNP E2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809721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CCAAGCTTGACACCGGTGTGATTGAAG-3′</w:t>
            </w:r>
          </w:p>
          <w:p w14:paraId="7D6C03D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GGGTACCCTAGCTGCTCCCCATG-3′</w:t>
            </w:r>
          </w:p>
        </w:tc>
      </w:tr>
      <w:tr w:rsidR="00081A79" w:rsidRPr="00081A79" w14:paraId="7C91997D" w14:textId="77777777" w:rsidTr="00CF147C">
        <w:trPr>
          <w:gridBefore w:val="1"/>
          <w:wBefore w:w="10" w:type="dxa"/>
          <w:trHeight w:val="1063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F3E6F5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0941D15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D09D38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1: 5′-CCCAAGCTTGCCACCATGGACTACAAAGACGATG-3′</w:t>
            </w:r>
          </w:p>
          <w:p w14:paraId="3D0577E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1: 5′-GGGGTACCCTTGTCGTCATCGTCTTTGTA-3′</w:t>
            </w:r>
          </w:p>
          <w:p w14:paraId="15D4BA4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2: 5′-GGGGTACCCAAAGCCAAGATGAGCC-3′</w:t>
            </w:r>
          </w:p>
          <w:p w14:paraId="1CFBBAF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2: 5′-CGGGATCCTCCCCCTGGAGGCTG-3′</w:t>
            </w:r>
          </w:p>
          <w:p w14:paraId="004183C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3: 5′-CGGGATCCTCCAGCTTCAGCCTC-3′</w:t>
            </w:r>
          </w:p>
          <w:p w14:paraId="6C68690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3: 5′-CACGATATCAATTGTAGTGTGTTGGTTTACCAATCAGGC-3′</w:t>
            </w:r>
          </w:p>
        </w:tc>
      </w:tr>
      <w:tr w:rsidR="00081A79" w:rsidRPr="00081A79" w14:paraId="730A7748" w14:textId="77777777" w:rsidTr="00CF147C">
        <w:trPr>
          <w:gridBefore w:val="1"/>
          <w:wBefore w:w="10" w:type="dxa"/>
          <w:trHeight w:val="70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8BA534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1F1AE42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6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5AE852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1: 5′-GGGGTACCGCCACCATGGACTACAAAGACGATG-3′</w:t>
            </w:r>
          </w:p>
          <w:p w14:paraId="733707B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1: 5′-CCCAAGCTTGTCGTCATCGTCTTTGT-3′</w:t>
            </w:r>
          </w:p>
          <w:p w14:paraId="21304D4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2: 5′-CCCAAGCTTATTGCGCAGTCTCTTTGTG-3′</w:t>
            </w:r>
          </w:p>
          <w:p w14:paraId="551072A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2: 5′-CTCGAGGTCAATGCATGACAGGTGATG-3′</w:t>
            </w:r>
          </w:p>
        </w:tc>
      </w:tr>
      <w:tr w:rsidR="00081A79" w:rsidRPr="00081A79" w14:paraId="49EC2565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38EFB7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etion of hnRNP K potential consensus (Ex6 262-266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F51FD3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GATGGCTGCCGGCAGCACTACAGAGCAGT-3′</w:t>
            </w:r>
          </w:p>
          <w:p w14:paraId="176CF47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TAGTGCTGCCGGCAGCCATCATGGCTGGAT-3′</w:t>
            </w:r>
          </w:p>
        </w:tc>
      </w:tr>
      <w:tr w:rsidR="00081A79" w:rsidRPr="00081A79" w14:paraId="70B8DB29" w14:textId="77777777" w:rsidTr="00CF147C">
        <w:trPr>
          <w:gridBefore w:val="1"/>
          <w:wBefore w:w="10" w:type="dxa"/>
          <w:trHeight w:val="42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363603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etion of hnRNP K potential consensus (Ex6 329-333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66E231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GTCAGTCGGGTAATAACCAAAACCAAGGCAA-3′</w:t>
            </w:r>
          </w:p>
          <w:p w14:paraId="1A45541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TACCCGACTGACTGGTTCTGCTGGCTGGCTAA-3′</w:t>
            </w:r>
          </w:p>
        </w:tc>
      </w:tr>
      <w:tr w:rsidR="00081A79" w:rsidRPr="00081A79" w14:paraId="19482F04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EBCB30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etion of hnRNP A1 potential consensus (Int5 414-419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82DB6A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AAGACGGTATGGGCCTAGATGTTTGTGATAC-3′</w:t>
            </w:r>
          </w:p>
          <w:p w14:paraId="7CC47EF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CCATACCGTCTTACAAGGTCAGAAAACTTAGC-3′</w:t>
            </w:r>
          </w:p>
        </w:tc>
      </w:tr>
      <w:tr w:rsidR="00081A79" w:rsidRPr="00081A79" w14:paraId="7127383D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140590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KH1 deletion mutant of</w:t>
            </w:r>
          </w:p>
          <w:p w14:paraId="1CA48B0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 (Del KH1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F7686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GAAATTCTGAAGAAAATCATCCCTACCTTGGAAG-3′</w:t>
            </w:r>
          </w:p>
          <w:p w14:paraId="311E441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TCTTCAGAATTTCTAATTCAACCATCTCATCAG-3′</w:t>
            </w:r>
          </w:p>
        </w:tc>
      </w:tr>
      <w:tr w:rsidR="00081A79" w:rsidRPr="00081A79" w14:paraId="27FBF9B8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8A56F1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KH2 deletion mutant of</w:t>
            </w:r>
          </w:p>
          <w:p w14:paraId="4DA4047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 (Del KH2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84D63F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TGAGGAAACCCGATAGGGTTGTAGAGTGCAT-3′</w:t>
            </w:r>
          </w:p>
          <w:p w14:paraId="3C01B14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CGGGTTTCCTCAACTCGCAGTCAAAGTCAC-3′</w:t>
            </w:r>
          </w:p>
        </w:tc>
      </w:tr>
      <w:tr w:rsidR="00081A79" w:rsidRPr="00081A79" w14:paraId="6143B188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8A7CF6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KH3 deletion mutant of</w:t>
            </w:r>
          </w:p>
          <w:p w14:paraId="28CC67C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 (Del KH3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4B704F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TACTACAGCAGATGTTGAAGGATTCTAA-3′</w:t>
            </w:r>
          </w:p>
          <w:p w14:paraId="3C45EA8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TCTGCTGTAGTAATAATAGGTCCACCAAG-3′</w:t>
            </w:r>
          </w:p>
        </w:tc>
      </w:tr>
      <w:tr w:rsidR="00081A79" w:rsidRPr="00081A79" w14:paraId="43A3F504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CFEA2D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KI and KNS deletion mutant of</w:t>
            </w:r>
          </w:p>
          <w:p w14:paraId="4FBA1CA6" w14:textId="0BD5ED22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 (Del KI</w:t>
            </w:r>
            <w:r w:rsidR="00234998">
              <w:rPr>
                <w:rFonts w:ascii="Times New Roman" w:eastAsia="游明朝" w:hAnsi="Times New Roman" w:cs="Times New Roman" w:hint="eastAsia"/>
                <w:sz w:val="22"/>
              </w:rPr>
              <w:t>/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KNS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1E9E09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GGTTTTGAACCACAGGGTGGCTCC-3′</w:t>
            </w:r>
          </w:p>
          <w:p w14:paraId="745A34A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GTGGTTCAAAACCACCATAATCATAGGTTTCATC-3′</w:t>
            </w:r>
          </w:p>
        </w:tc>
      </w:tr>
      <w:tr w:rsidR="00081A79" w:rsidRPr="00081A79" w14:paraId="73BE547F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3FB736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</w:t>
            </w:r>
          </w:p>
          <w:p w14:paraId="6086B47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KH1 mutations (KH1mt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AC6441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GGAGACGACGGCAAGAATATTAAGGCT-3′</w:t>
            </w:r>
          </w:p>
          <w:p w14:paraId="132E56A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TGCCGTCGTCTCCAATCACTGCCCCAGC-3′</w:t>
            </w:r>
          </w:p>
        </w:tc>
      </w:tr>
      <w:tr w:rsidR="00081A79" w:rsidRPr="00081A79" w14:paraId="2FB6B000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7BC8F8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lastRenderedPageBreak/>
              <w:t>FLAG-hnRNP K</w:t>
            </w:r>
          </w:p>
          <w:p w14:paraId="47DC51D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KH2 mutations (KH2mt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A3D813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GGGGACGACGGTGCTAAAATCAAAGAA-3′</w:t>
            </w:r>
          </w:p>
          <w:p w14:paraId="54933D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ACCGTCGTCCCCAATAATTCCTCCTGC-3′</w:t>
            </w:r>
          </w:p>
        </w:tc>
      </w:tr>
      <w:tr w:rsidR="00081A79" w:rsidRPr="00081A79" w14:paraId="27278711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E8AB14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K</w:t>
            </w:r>
          </w:p>
          <w:p w14:paraId="79BF393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KH3 mutations (KH3mt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802158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GGCGACGACGGTCAGCGGATTAAAC-3′</w:t>
            </w:r>
          </w:p>
          <w:p w14:paraId="4301625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CCGTCGTCGCCAATAATAGATCCAGCCAAATC-3′</w:t>
            </w:r>
          </w:p>
        </w:tc>
      </w:tr>
      <w:tr w:rsidR="00081A79" w:rsidRPr="00081A79" w14:paraId="2B14CC01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27565A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TDP-FL, MP20, MP18</w:t>
            </w:r>
          </w:p>
          <w:p w14:paraId="5CC88BC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RRM1 mutations (</w:t>
            </w:r>
            <w:proofErr w:type="spellStart"/>
            <w:r w:rsidRPr="00081A79">
              <w:rPr>
                <w:rFonts w:ascii="Times New Roman" w:eastAsia="游明朝" w:hAnsi="Times New Roman" w:cs="Times New Roman"/>
                <w:sz w:val="22"/>
              </w:rPr>
              <w:t>Rmt</w:t>
            </w:r>
            <w:proofErr w:type="spellEnd"/>
            <w:r w:rsidRPr="00081A79">
              <w:rPr>
                <w:rFonts w:ascii="Times New Roman" w:eastAsia="游明朝" w:hAnsi="Times New Roman" w:cs="Times New Roman"/>
                <w:sz w:val="22"/>
              </w:rPr>
              <w:t>)</w:t>
            </w:r>
          </w:p>
          <w:p w14:paraId="14A75DA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Hasegawa-Ogawa et al. 2021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3BFF1D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GGGGCTGGGCCTGGTTCGTTTTACGGAATATG-3′</w:t>
            </w:r>
          </w:p>
          <w:p w14:paraId="25AE4EE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ACCAGGCCCAGCCCCTTTGAATGACCAGTCT-3′</w:t>
            </w:r>
          </w:p>
        </w:tc>
      </w:tr>
      <w:tr w:rsidR="00081A79" w:rsidRPr="00081A79" w14:paraId="015EDB74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7E31A0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A1</w:t>
            </w:r>
          </w:p>
          <w:p w14:paraId="3E6A6C5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RRM1 mutations (R1mt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3CA16E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GCGACGGGGACGTCACATATGCCACTGTGGAG-3′</w:t>
            </w:r>
          </w:p>
          <w:p w14:paraId="4ADC52B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CGTCCCCGTCGCCCCTGGAGCGCTTGGTG-3′</w:t>
            </w:r>
          </w:p>
        </w:tc>
      </w:tr>
      <w:tr w:rsidR="00081A79" w:rsidRPr="00081A79" w14:paraId="71549E4D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F15ACD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hnRNP A1</w:t>
            </w:r>
          </w:p>
          <w:p w14:paraId="6D9544D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with RRM2 mutations (R2mt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27EFE6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GCGACGCCGACGTAACCTTTGACGACCATG-3′</w:t>
            </w:r>
          </w:p>
          <w:p w14:paraId="2CF2954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ACGTCGGCGTCGCCCCTTTTCTTGCCAC-3′</w:t>
            </w:r>
          </w:p>
        </w:tc>
      </w:tr>
      <w:tr w:rsidR="00081A79" w:rsidRPr="00081A79" w14:paraId="4A365F83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649D8F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FLAG-FUS (P525L)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A14A82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AGAGGCTGTATTAAGGTACCAGTCGAC-3′</w:t>
            </w:r>
          </w:p>
          <w:p w14:paraId="3584FEF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TAATACAGCCTCTCCCTGCGATCC-3′</w:t>
            </w:r>
          </w:p>
        </w:tc>
      </w:tr>
      <w:tr w:rsidR="00081A79" w:rsidRPr="00081A79" w14:paraId="5BB59D11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2FB024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Venus-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>3'UTR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2922D0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</w:t>
            </w: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>: 5′-CGGGGTACCCCACCATGGTGAGCAAGGGCGAG-3′</w:t>
            </w:r>
          </w:p>
          <w:p w14:paraId="0CD69FA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</w:t>
            </w: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>: 5′-CGCGGATCCTTACTTGTACAGCTCGTC-3′</w:t>
            </w:r>
          </w:p>
          <w:p w14:paraId="20B81E1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</w:t>
            </w: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>: 5′-GCGGATCCCGGTGGGTGTCCCATTTTTATCCG-3′</w:t>
            </w:r>
          </w:p>
          <w:p w14:paraId="5267305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</w:t>
            </w: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>: 5′-CCGCTCGAGCTGCAAAACAAAGACAC-3′</w:t>
            </w:r>
          </w:p>
        </w:tc>
      </w:tr>
      <w:tr w:rsidR="00081A79" w:rsidRPr="00081A79" w14:paraId="2DC19CC9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15788D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Venus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62A718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GGGGTACCCCACCATGGTGAGCAAGGGCGAG-3′</w:t>
            </w:r>
          </w:p>
          <w:p w14:paraId="55515F4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CTCGAGTTACTTGTACAGCTCGTC-3′</w:t>
            </w:r>
          </w:p>
        </w:tc>
      </w:tr>
      <w:tr w:rsidR="00081A79" w:rsidRPr="00081A79" w14:paraId="58924A28" w14:textId="77777777" w:rsidTr="00CF147C">
        <w:trPr>
          <w:gridBefore w:val="1"/>
          <w:wBefore w:w="10" w:type="dxa"/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7A88B0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17E9AA3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7A33B56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185-284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CC31DD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TTGGTTGGGGTATGATGGGCATG-3′</w:t>
            </w:r>
          </w:p>
          <w:p w14:paraId="545B95E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TACCCCAACCAAACCAGCTCCAC-3′</w:t>
            </w:r>
          </w:p>
        </w:tc>
      </w:tr>
      <w:tr w:rsidR="00081A79" w:rsidRPr="00081A79" w14:paraId="794A9B34" w14:textId="77777777" w:rsidTr="00CF147C">
        <w:trPr>
          <w:trHeight w:val="430"/>
        </w:trPr>
        <w:tc>
          <w:tcPr>
            <w:tcW w:w="31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F33C3C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7FEBCFE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149322B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285-384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BA6911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GAGCAGTTCGGTTCTGGAAATAACTC-3′</w:t>
            </w:r>
          </w:p>
          <w:p w14:paraId="70188F9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ACCGAACTGCTCTGTAGTGCTGC-3′</w:t>
            </w:r>
          </w:p>
        </w:tc>
      </w:tr>
      <w:tr w:rsidR="00C03C8A" w:rsidRPr="00081A79" w14:paraId="3155045B" w14:textId="77777777" w:rsidTr="00CF147C">
        <w:trPr>
          <w:trHeight w:val="430"/>
        </w:trPr>
        <w:tc>
          <w:tcPr>
            <w:tcW w:w="31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CE1867A" w14:textId="77777777" w:rsidR="00C03C8A" w:rsidRPr="00081A79" w:rsidRDefault="00C03C8A" w:rsidP="00C03C8A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72F0E117" w14:textId="77777777" w:rsidR="00C03C8A" w:rsidRPr="00081A79" w:rsidRDefault="00C03C8A" w:rsidP="00C03C8A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3D3F2D02" w14:textId="1DF8296B" w:rsidR="00C03C8A" w:rsidRPr="00081A79" w:rsidRDefault="00C03C8A" w:rsidP="00C03C8A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385-484</w:t>
            </w:r>
          </w:p>
        </w:tc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8FD2FA7" w14:textId="77777777" w:rsidR="00C03C8A" w:rsidRPr="00081A79" w:rsidRDefault="00C03C8A" w:rsidP="00C03C8A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GGCCGCTTTGGCTCAAGCATGG-3′</w:t>
            </w:r>
          </w:p>
          <w:p w14:paraId="3BAE85EF" w14:textId="241A1D05" w:rsidR="00C03C8A" w:rsidRPr="00081A79" w:rsidRDefault="00C03C8A" w:rsidP="00C03C8A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CAAAGCGGCCTGGTTTGGCTCC-3′</w:t>
            </w:r>
          </w:p>
        </w:tc>
      </w:tr>
    </w:tbl>
    <w:p w14:paraId="7B196F9A" w14:textId="77777777" w:rsidR="00081A79" w:rsidRDefault="00081A79" w:rsidP="00081A79">
      <w:pPr>
        <w:spacing w:line="480" w:lineRule="auto"/>
        <w:rPr>
          <w:rFonts w:ascii="游明朝" w:eastAsia="游明朝" w:hAnsi="游明朝" w:cs="Times New Roman"/>
        </w:rPr>
      </w:pPr>
    </w:p>
    <w:tbl>
      <w:tblPr>
        <w:tblW w:w="10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7087"/>
      </w:tblGrid>
      <w:tr w:rsidR="00081A79" w:rsidRPr="00081A79" w14:paraId="73EA00F0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6FC64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lastRenderedPageBreak/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1015620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1F5DE1F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485-58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FB352A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ATGGAGAACTCATGGTAAGTATATTG-3′</w:t>
            </w:r>
          </w:p>
          <w:p w14:paraId="4D7746F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ATGAGTTCTCCATTAAAACCACTG-3′</w:t>
            </w:r>
          </w:p>
        </w:tc>
      </w:tr>
      <w:tr w:rsidR="00081A79" w:rsidRPr="00081A79" w14:paraId="29CD2E59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332F28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048EB18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713E7B4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585-662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50D870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CTAAGCAGTATTTTTGACAT-3′</w:t>
            </w:r>
          </w:p>
          <w:p w14:paraId="7301DE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TACTGCTTAGAAAAATTTGAATTC-3′</w:t>
            </w:r>
          </w:p>
        </w:tc>
      </w:tr>
      <w:tr w:rsidR="00081A79" w:rsidRPr="00081A79" w14:paraId="4C37A31E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F77D81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 (Ex6)</w:t>
            </w:r>
          </w:p>
          <w:p w14:paraId="73A98FF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663-762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B04FDF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TATTCACTGCTGTTTGCCTGATTG-3′</w:t>
            </w:r>
          </w:p>
          <w:p w14:paraId="1990346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GCAGTGAATATACTCCACACTGAAC-3′</w:t>
            </w:r>
          </w:p>
        </w:tc>
      </w:tr>
      <w:tr w:rsidR="00081A79" w:rsidRPr="00081A79" w14:paraId="53C6C6A7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D79A33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0E7775B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17EB7CD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763-865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021270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AAGTGATTCAAAACGGAAACCATTG-3′</w:t>
            </w:r>
          </w:p>
          <w:p w14:paraId="52E26EF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GTTTTGAATCACTTTCAACCACTC-3′</w:t>
            </w:r>
          </w:p>
        </w:tc>
      </w:tr>
      <w:tr w:rsidR="00081A79" w:rsidRPr="00081A79" w14:paraId="6F2D673B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BBFC9D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57AFEAE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, (Ex6)</w:t>
            </w:r>
          </w:p>
          <w:p w14:paraId="12D405B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866-985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AEC679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TTTGCATGTTTGGTTCTTTTGTTTTG-3′</w:t>
            </w:r>
          </w:p>
          <w:p w14:paraId="0A4E0BF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ACCAAACATGCAAAGAATTCACTTG-3′</w:t>
            </w:r>
          </w:p>
        </w:tc>
      </w:tr>
      <w:tr w:rsidR="00081A79" w:rsidRPr="00081A79" w14:paraId="147B18AF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BDE293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 (Ex6)</w:t>
            </w:r>
          </w:p>
          <w:p w14:paraId="54E0C4B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485-531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DE7FCE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AATGGAGACAGTGGGGTTGTGGTTGGTTG-3′</w:t>
            </w:r>
          </w:p>
          <w:p w14:paraId="57DEAC0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CACTGTCTCCATTAAAACCACTGCCCGAC-3′</w:t>
            </w:r>
          </w:p>
        </w:tc>
      </w:tr>
      <w:tr w:rsidR="00081A79" w:rsidRPr="00081A79" w14:paraId="0766E11B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16EC09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 (Ex6)</w:t>
            </w:r>
          </w:p>
          <w:p w14:paraId="20E085CE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532-58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079F4D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CTGGGGAATGTAGAACTCATGGTAAGTATATTG-3′</w:t>
            </w:r>
          </w:p>
          <w:p w14:paraId="41B2E77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TGAGTTCTACATTCCCCAGCCAGAAGAC-3′</w:t>
            </w:r>
          </w:p>
        </w:tc>
      </w:tr>
      <w:tr w:rsidR="00081A79" w:rsidRPr="00081A79" w14:paraId="756992F9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0D67B9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 (Ex6)</w:t>
            </w:r>
          </w:p>
          <w:p w14:paraId="0F50EF5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535-555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EFB4E2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GAATGTAGACAATAGAATGGTGGGAATTC-3′</w:t>
            </w:r>
          </w:p>
          <w:p w14:paraId="79F2DF3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TTCTATTGTCTACATTCCCCAGCCAG-3′</w:t>
            </w:r>
          </w:p>
        </w:tc>
      </w:tr>
      <w:tr w:rsidR="00081A79" w:rsidRPr="00081A79" w14:paraId="4BA474D1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E38469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 (Ex6)</w:t>
            </w:r>
          </w:p>
          <w:p w14:paraId="7FF879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556-568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A6585C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GGTTGGTAATTCAAATTTTTCTAAACTC-3′</w:t>
            </w:r>
          </w:p>
          <w:p w14:paraId="23CB5C6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TGAATTACCAACCAACCACAAC-3′</w:t>
            </w:r>
          </w:p>
        </w:tc>
      </w:tr>
    </w:tbl>
    <w:p w14:paraId="7F2265DD" w14:textId="77777777" w:rsidR="00081A79" w:rsidRPr="00081A79" w:rsidRDefault="00081A79" w:rsidP="00081A79">
      <w:pPr>
        <w:spacing w:line="480" w:lineRule="auto"/>
        <w:rPr>
          <w:rFonts w:ascii="游明朝" w:eastAsia="游明朝" w:hAnsi="游明朝" w:cs="Times New Roman"/>
        </w:rPr>
      </w:pPr>
    </w:p>
    <w:p w14:paraId="65AADDB9" w14:textId="77777777" w:rsidR="00081A79" w:rsidRDefault="00081A79" w:rsidP="00081A79">
      <w:pPr>
        <w:spacing w:line="480" w:lineRule="auto"/>
        <w:rPr>
          <w:rFonts w:ascii="游明朝" w:eastAsia="游明朝" w:hAnsi="游明朝" w:cs="Times New Roman"/>
        </w:rPr>
      </w:pPr>
    </w:p>
    <w:p w14:paraId="1C1E9DDA" w14:textId="77777777" w:rsidR="00C76E0D" w:rsidRDefault="00C76E0D" w:rsidP="00081A79">
      <w:pPr>
        <w:spacing w:line="480" w:lineRule="auto"/>
        <w:rPr>
          <w:rFonts w:ascii="游明朝" w:eastAsia="游明朝" w:hAnsi="游明朝" w:cs="Times New Roman"/>
        </w:rPr>
      </w:pPr>
    </w:p>
    <w:p w14:paraId="0B33F8DF" w14:textId="77777777" w:rsidR="00C76E0D" w:rsidRDefault="00C76E0D" w:rsidP="00081A79">
      <w:pPr>
        <w:spacing w:line="480" w:lineRule="auto"/>
        <w:rPr>
          <w:rFonts w:ascii="游明朝" w:eastAsia="游明朝" w:hAnsi="游明朝" w:cs="Times New Roman"/>
        </w:rPr>
      </w:pPr>
    </w:p>
    <w:p w14:paraId="046E1445" w14:textId="77777777" w:rsidR="00C76E0D" w:rsidRPr="00081A79" w:rsidRDefault="00C76E0D" w:rsidP="00081A79">
      <w:pPr>
        <w:spacing w:line="480" w:lineRule="auto"/>
        <w:rPr>
          <w:rFonts w:ascii="游明朝" w:eastAsia="游明朝" w:hAnsi="游明朝" w:cs="Times New Roman"/>
        </w:rPr>
      </w:pPr>
    </w:p>
    <w:tbl>
      <w:tblPr>
        <w:tblW w:w="10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7087"/>
      </w:tblGrid>
      <w:tr w:rsidR="00081A79" w:rsidRPr="00081A79" w14:paraId="6BD4BBB4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708E79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lastRenderedPageBreak/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5BA9361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058DE17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51-250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F0F271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TCATGCTGTGGCAGTGAACTGAGATCACAC-3′</w:t>
            </w:r>
          </w:p>
          <w:p w14:paraId="735A575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CTGCCACAGCATGAGCCACCAC-3′</w:t>
            </w:r>
          </w:p>
        </w:tc>
      </w:tr>
      <w:tr w:rsidR="00081A79" w:rsidRPr="00081A79" w14:paraId="2A990751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B31DD3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22FFF4A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505864B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251-450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A1C51A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AGGCGGAGCTGATATCACAAATACAAC-3′</w:t>
            </w:r>
          </w:p>
          <w:p w14:paraId="5B74CAE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TGATATCAGCTCCGCCTCCTGGGTTC-3′</w:t>
            </w:r>
          </w:p>
        </w:tc>
      </w:tr>
      <w:tr w:rsidR="00081A79" w:rsidRPr="00081A79" w14:paraId="10C32A0D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BBA6A85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49953DB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7D6D87A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451-650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DFAA46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ACCTGTATTGGCTCAGCCTCCTGAG-3′</w:t>
            </w:r>
          </w:p>
          <w:p w14:paraId="4382EC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GGCTGAGCCAATACAGGTATCACAAACATC-3′</w:t>
            </w:r>
          </w:p>
        </w:tc>
      </w:tr>
      <w:tr w:rsidR="00081A79" w:rsidRPr="00081A79" w14:paraId="3ADB634D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A30E35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308DE69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4ED4A10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651-828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E323F6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ATTGTCTACCACGCCTGGCCAG-3′</w:t>
            </w:r>
          </w:p>
          <w:p w14:paraId="78B7B65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GTGGTAGACAATCGCTTGAACCCATG-3′</w:t>
            </w:r>
          </w:p>
        </w:tc>
      </w:tr>
      <w:tr w:rsidR="00081A79" w:rsidRPr="00081A79" w14:paraId="24DF5902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D7D5B4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1D22EE7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6022E58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791-965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5CC62E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TGCCCATACTGCTCCTGCTCCCGGC-3′</w:t>
            </w:r>
          </w:p>
          <w:p w14:paraId="7CFA2EB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GCAGTATGGGCAGATCACCTGAG-3′</w:t>
            </w:r>
          </w:p>
        </w:tc>
      </w:tr>
      <w:tr w:rsidR="00081A79" w:rsidRPr="00081A79" w14:paraId="1C7AE253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766677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1E9CDE02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02FDC40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966-105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C55F71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TGAGCCATCATAGCTCACTACACC-3′</w:t>
            </w:r>
          </w:p>
          <w:p w14:paraId="68F51030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TATGATGGCTCACGCCTGTAATC-3′</w:t>
            </w:r>
          </w:p>
        </w:tc>
      </w:tr>
      <w:tr w:rsidR="00081A79" w:rsidRPr="00081A79" w14:paraId="777DB0B2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149384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6102045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256D6F0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1055-127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249F95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GGTGTACCCAAAGCGCTAGGATTAC-3′</w:t>
            </w:r>
          </w:p>
          <w:p w14:paraId="1AEFAAF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TTTGGGTACACCACTGTGTTCCAC-3′</w:t>
            </w:r>
          </w:p>
        </w:tc>
      </w:tr>
      <w:tr w:rsidR="00081A79" w:rsidRPr="00081A79" w14:paraId="4689FFD5" w14:textId="77777777" w:rsidTr="00CF147C">
        <w:trPr>
          <w:trHeight w:val="43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BF0920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TARDBP</w:t>
            </w:r>
            <w:r w:rsidRPr="00081A79">
              <w:rPr>
                <w:rFonts w:ascii="Times New Roman" w:eastAsia="游明朝" w:hAnsi="Times New Roman" w:cs="Times New Roman"/>
                <w:sz w:val="22"/>
              </w:rPr>
              <w:t xml:space="preserve"> mini-gene</w:t>
            </w:r>
          </w:p>
          <w:p w14:paraId="471DF53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Ex5-Int5-Ex6)</w:t>
            </w:r>
          </w:p>
          <w:p w14:paraId="635562C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Del int5 1275-1474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DBB225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TTGGCCTTATGAATCAGTGGTTTAATC-3′</w:t>
            </w:r>
          </w:p>
          <w:p w14:paraId="6F2055D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TTCATAAGGCCAAGGTGGGAG-3′</w:t>
            </w:r>
          </w:p>
        </w:tc>
      </w:tr>
    </w:tbl>
    <w:p w14:paraId="3EE6A050" w14:textId="77777777" w:rsidR="00074A16" w:rsidRPr="00081A79" w:rsidRDefault="00074A16"/>
    <w:sectPr w:rsidR="00074A16" w:rsidRPr="00081A79" w:rsidSect="00081A79">
      <w:pgSz w:w="11906" w:h="16838"/>
      <w:pgMar w:top="1134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03416" w14:textId="77777777" w:rsidR="00574B7C" w:rsidRDefault="00574B7C" w:rsidP="00574B7C">
      <w:r>
        <w:separator/>
      </w:r>
    </w:p>
  </w:endnote>
  <w:endnote w:type="continuationSeparator" w:id="0">
    <w:p w14:paraId="1F62BB11" w14:textId="77777777" w:rsidR="00574B7C" w:rsidRDefault="00574B7C" w:rsidP="00574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8CB5F" w14:textId="77777777" w:rsidR="00574B7C" w:rsidRDefault="00574B7C" w:rsidP="00574B7C">
      <w:r>
        <w:separator/>
      </w:r>
    </w:p>
  </w:footnote>
  <w:footnote w:type="continuationSeparator" w:id="0">
    <w:p w14:paraId="02929ED3" w14:textId="77777777" w:rsidR="00574B7C" w:rsidRDefault="00574B7C" w:rsidP="00574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79"/>
    <w:rsid w:val="0000244C"/>
    <w:rsid w:val="00027553"/>
    <w:rsid w:val="00074A16"/>
    <w:rsid w:val="00081A79"/>
    <w:rsid w:val="00104CF2"/>
    <w:rsid w:val="00191B79"/>
    <w:rsid w:val="00234998"/>
    <w:rsid w:val="00235D98"/>
    <w:rsid w:val="004447F3"/>
    <w:rsid w:val="004F17E1"/>
    <w:rsid w:val="00574B7C"/>
    <w:rsid w:val="006D7C07"/>
    <w:rsid w:val="006E7CEE"/>
    <w:rsid w:val="00717084"/>
    <w:rsid w:val="007872F8"/>
    <w:rsid w:val="007A7CD3"/>
    <w:rsid w:val="00890E7D"/>
    <w:rsid w:val="00986184"/>
    <w:rsid w:val="00AD4505"/>
    <w:rsid w:val="00BF7EE4"/>
    <w:rsid w:val="00C03C8A"/>
    <w:rsid w:val="00C76E0D"/>
    <w:rsid w:val="00CB7C17"/>
    <w:rsid w:val="00CD4E45"/>
    <w:rsid w:val="00E92A17"/>
    <w:rsid w:val="00ED7426"/>
    <w:rsid w:val="00F8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C17BA0"/>
  <w15:chartTrackingRefBased/>
  <w15:docId w15:val="{339F84E7-43D0-487A-A20F-BE8B34DD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1A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A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A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A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A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A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A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A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1A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1A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1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A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1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A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1A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A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1A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1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1A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1A7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4B7C"/>
  </w:style>
  <w:style w:type="paragraph" w:styleId="ac">
    <w:name w:val="footer"/>
    <w:basedOn w:val="a"/>
    <w:link w:val="ad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74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5</Words>
  <Characters>6015</Characters>
  <Application>Microsoft Office Word</Application>
  <DocSecurity>0</DocSecurity>
  <Lines>50</Lines>
  <Paragraphs>14</Paragraphs>
  <ScaleCrop>false</ScaleCrop>
  <Company/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mi Hasegawa</dc:creator>
  <cp:keywords/>
  <dc:description/>
  <cp:lastModifiedBy>Minami Hasegawa</cp:lastModifiedBy>
  <cp:revision>3</cp:revision>
  <dcterms:created xsi:type="dcterms:W3CDTF">2025-07-29T06:15:00Z</dcterms:created>
  <dcterms:modified xsi:type="dcterms:W3CDTF">2025-07-29T06:16:00Z</dcterms:modified>
</cp:coreProperties>
</file>